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1</w:t>
      </w:r>
      <w:r>
        <w:rPr/>
        <w:t xml:space="preserve">. COS markers used in the present study together with their primer sequences and anealing temperature used to amplify products by the specific PCR programmes (WGIN or TR). Detaied information for the PCR conditions has been given in the ’Materials and Methods’. </w:t>
      </w:r>
    </w:p>
    <w:tbl>
      <w:tblPr>
        <w:tblW w:w="13575" w:type="dxa"/>
        <w:jc w:val="left"/>
        <w:tblInd w:w="-113" w:type="dxa"/>
        <w:tblLayout w:type="fixed"/>
        <w:tblCellMar>
          <w:top w:w="0" w:type="dxa"/>
          <w:left w:w="108" w:type="dxa"/>
          <w:bottom w:w="0" w:type="dxa"/>
          <w:right w:w="108" w:type="dxa"/>
        </w:tblCellMar>
      </w:tblPr>
      <w:tblGrid>
        <w:gridCol w:w="1174"/>
        <w:gridCol w:w="4643"/>
        <w:gridCol w:w="4497"/>
        <w:gridCol w:w="1418"/>
        <w:gridCol w:w="1843"/>
      </w:tblGrid>
      <w:tr>
        <w:trPr/>
        <w:tc>
          <w:tcPr>
            <w:tcW w:w="117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Marker</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Forvard primer</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Reverse primer</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sz w:val="20"/>
                <w:szCs w:val="20"/>
              </w:rPr>
            </w:pPr>
            <w:r>
              <w:rPr>
                <w:sz w:val="20"/>
                <w:szCs w:val="20"/>
              </w:rPr>
              <w:t>T anealing (</w:t>
            </w:r>
            <w:r>
              <w:rPr>
                <w:sz w:val="20"/>
                <w:szCs w:val="20"/>
                <w:vertAlign w:val="superscript"/>
              </w:rPr>
              <w:t>o</w:t>
            </w:r>
            <w:r>
              <w:rPr>
                <w:sz w:val="20"/>
                <w:szCs w:val="20"/>
              </w:rPr>
              <w:t>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PCR program</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1B</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CACAGAATCCAGAAATGGCA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CAAAGTGTTGAGCTGTTCAGA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Cs w:val="24"/>
              </w:rPr>
              <w:t xml:space="preserve">58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1D</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CGGTGATGAAGAAAGTGAT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TCATCACTAGGGGATCCG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1F</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CTTTTGCGGGATCGAGATC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TGCTATCCCAGCAGCAGT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1J</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TATCATGTGCCCCTGTTGGA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GAACTTCACTAGCCCGTACT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1N</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TTTGATTCAAGAAGAGCCAC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TTCCCTGTATATTGTGTCAG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1S</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AGGACAAGACCGGCAGC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CGACCACCGCGTTCTT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B</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AAGGCTCTGAATTCTGTCGT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AAAGCCCATAACTACAAGGG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C</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GAAAGCGGGAGGAGTAGCT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GGATTCCACCAAGGAT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G</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ATGCAGACAACCAGCATCTA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CTCACCTGGAGGAAGTATG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I</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TCAATGCTCACCACCTTCG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GGCTTATGGATGACGC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K</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GTGATGTCATTGTTGCAGTG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GAGGTCAGATTTGCCCTT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N</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GATGGAAGCCATCAGCTG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GGGCTAATGAAAGCTGAGAA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P</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CATGTAATCAGCGAGTCTG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TAAGACCAACGGCCGAA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color w:val="000000"/>
              </w:rPr>
            </w:pPr>
            <w:r>
              <w:rPr>
                <w:i/>
                <w:color w:val="000000"/>
              </w:rPr>
              <w:t>X2R</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ATGTTGACGAGAAGGTAGAC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TTTCTGGTGTCGTGTCATCTT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2U</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GGGATAAGTTTCAAGTTGCC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ATAGGGCCATGTTGTGGT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B</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CAAACAGTTCCTGGTATGGA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GGCTCAACCATTGTCTTGG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F</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ATTGGCGAACCTGCTCTT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GATCCATGTCTCCGTCTC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H</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CAGCTGAGGAGGCAGT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CTACAACTACTTCCCCTAC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J</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CAACAACTCCATACCAC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GAAGGAACAAGGAGTTC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L</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CGCTTCCTCAAGTTTCTGTG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AAAGGTGGTGAAACCAGCA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N</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ACCTCATTGGGTATACAACC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GTGGATAAGCTGGTTGCC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P</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TATGAGGCCAGGGATTCCA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GTAGGTGCCACCAATCTTC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R</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GGTACATATGCAGCTGTTC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AAGCCTACTGTGGACACT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3T</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CTGAGTACAAGAGGCCTT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CTGTCGAACACTGACTGT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A</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GCGGACATGTCCATCTACT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TCTTGCCATACAGCTCAA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C</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CAAGTAGAAAGCATGCTCC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CCTGTCACAATCCTCAA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E</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TTGATGCCCCTCTGTGAT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CAGGGTGGTATTGTGGAC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G</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AATCACGAACGGCTCGA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CTGGCAGCTTGCCAAGGCT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I</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GATCTGCCTAGTTCGGAAG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GGAAACGGAGGAACTGGA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K</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AAGTGTGCTGAGCATAGCG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ACTGAGGCTTTGGAGAAGAA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M</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AGCCAGCGCTCTACTGTT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GATGACTGGCCAACTCACA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O</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TGTCCAAAGGCATGTACTGA</w:t>
            </w:r>
          </w:p>
        </w:tc>
        <w:tc>
          <w:tcPr>
            <w:tcW w:w="4497"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GGTCGGAGCATATGCAGTGTACA</w:t>
            </w:r>
          </w:p>
          <w:p>
            <w:pPr>
              <w:pStyle w:val="Normal"/>
              <w:spacing w:before="0" w:after="200"/>
              <w:rPr>
                <w:szCs w:val="24"/>
              </w:rPr>
            </w:pPr>
            <w:r>
              <w:rPr>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Q</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CTGGACAAGGAACCCTTT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AAAGACAGGGTCAGTCAG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S</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TGTAACATCTCCTGAGGCAG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CTCCAACAACTGCTATTCG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4U</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CTTGAGTTGAAACCAGGCA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TATTCCACAGCCGACAT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A</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TGCTGCTCAGATGGAAC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CCTCAGCTCCAAAGCTT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C</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TGAATGTCACCGTGAACGC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AAGGTCTTCACGGCCTC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E</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GGTGTCTGAAGGATGATCTT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GGTCCCTTATGCAGAGATA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I</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CTGTACGAGCTCTTCAAGAA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AGCGAAGAGGCTCTCCTT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G</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GAGAAGCTGGGCAAAGGAT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AAGCCAAAATGATCTGGG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K</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ATCGCCGTTTTTCCTCCTC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TACCTTCGCTTGGGAAAATG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M</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ACAGAACACCAGTAGTG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CTGATTTCTTCTGGCGCTG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O</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CACCAGCAGGAAAATGTAT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GACTTGCATCTGACAGGA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Q</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TGGGTTTAGGACACCTTCC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TCCATCCACTGGGAGGATT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S</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CTTGCCTTCTCATACGTAC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CTGCCATTGCTCAAGGATG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5V</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AAGGGAGAAACCTCTGCCA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ATGGTCTACCCTACCCGATTG</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P</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CAACAGTGCCATCACCTC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GAGGTTGGCTGATCAAGGT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R</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CTTGTTCCTGCTATGCAGG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AACCATCCGCGACTTAGCT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A</w:t>
            </w:r>
          </w:p>
        </w:tc>
        <w:tc>
          <w:tcPr>
            <w:tcW w:w="4643"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CAGTATACTTCGACGTTCCACTGCT</w:t>
            </w:r>
          </w:p>
          <w:p>
            <w:pPr>
              <w:pStyle w:val="Normal"/>
              <w:spacing w:before="0" w:after="200"/>
              <w:rPr>
                <w:szCs w:val="24"/>
              </w:rPr>
            </w:pPr>
            <w:r>
              <w:rPr>
                <w:szCs w:val="24"/>
              </w:rPr>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GGACAACACCTACGTCTACATG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C</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CCCAAGGGCGAGATTG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AGGGATCTCAGATGCATCTC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E</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TGCATCAAGAGCTTTGGAG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AACAGCATTCTCTCGAAGAG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N</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TCCTACCAGCTACCAGATG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TTCCTCCTCAGTGATTCCCA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O</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GAAGTAGTGGCTGTCGAAG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CTTCAACTTCACGGGCAAGA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J</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TAGTTCTTCAGCGACTGC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AACTCCAGCCACATCAGC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6L</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GGCTTTACCGTGGATTCA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CATCATCATCCTTCTGCG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A</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ATTCAAGCATTGCTGGGAGA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ACGAGCAGAAGTACCCAGAAG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C</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GGTTGAATCCAGGTGGT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CAAACCACTTCTTATTGGTG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E</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CCATGGTAGACAGCAT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CAAGGCCACCAGCAACAT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G</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CCACTGTCCACACCCGA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ATTCAGGAAGGGTGTTGAG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I</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GTGGTGCCTGTCAAGATTT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CTGCATTCCTCGACTTGATA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L</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TTCTCATGGAGTCAAGACA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GTCCTCTGCCATTTTCTTGGC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7T</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CCTGGTCTGGAACTCGG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GTCTGCATCCTCGCCTTC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WGIN</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AACTTCGGCGACTCCT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ACGCATTCAGGTAACG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TGATGTTGGTGCTGTG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TTCAGCCACTGATACGT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CCTGAGCCTTGTTTTG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CACAAAGATGGAGTGAAC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GTGCTCGAAGATGCTGG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GTCTCGATGCGGAAGGT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AGATGAGATCCTGCTTG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TTCACATGCTTGTTGTC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TGCCGTGTATGACTGCAA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CTCATACCAATCGGCAC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TCCGCTGATGATGTTGA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GAATTTCTCACCTTCT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AGTTTAACGTCAAAGG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TGGTACCAGAAATCAT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8</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CAGACAAGTTCCCTTG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CATTGATGAAACCCTTC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GTATACTTCCGTGGT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CATATCTTCGTAGTAC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CTCGTTGCTCACTAT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TGCCACTTGTTATCCTG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TCGTACGTCCTTGAAA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AACTCCGTGTCCATCCA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CTCATCAAGCAGGACT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ATCGGCGTTTCTAAG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ATGCCGACAATCCAGA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TGTACATCCTTTGCCAAC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ATCCATTGTCTTCCAAG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TCATCCTGCCATATTC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GAAGCACGCCAACATCA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TGAGCTCCTTGAGGTCG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AGTTAACCTACTACTTCAG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AACATCCATCCGGAATAG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TAACACGTCATGTGCA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TTGAGAATGCTTTCTGAC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AGCATGCCTCTATGTCC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CTTCTTACCGATCTC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5</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AACAATGGTGCCCTCGG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GTGTGCCGGAGAACCAGG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ATGTTTTCTCTGTCATG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ATAGGTCGGTACTCTGG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88</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TTCTGCGCCTCCCTA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AATAGTCTTCTTGTGG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9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CAGCTCCATGAGCAACT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ATCTTGCATGCTCCTCTA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color w:val="000000"/>
              </w:rPr>
            </w:pPr>
            <w:r>
              <w:rPr>
                <w:i/>
                <w:color w:val="000000"/>
              </w:rPr>
              <w:t>Xtr9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GAAAGCGCAAATCGTTC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AACGATCACGAAGAGGA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9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GAATCGCACGCCTTCGG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TGTCATAGCAGGAAGCT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color w:val="000000"/>
              </w:rPr>
            </w:pPr>
            <w:r>
              <w:rPr>
                <w:i/>
                <w:color w:val="000000"/>
              </w:rPr>
              <w:t>Xtr9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AATTGGTCCAGTAGAAG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TCTGTGTAGCTCC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9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AATGATCTCCTCACGTC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GTTGCAGATATTTCTTTC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9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TCACCCGGATACACCCA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CGCAGGTCATATAACC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9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TCTGGTCATCCTTGATG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GCATGCACAACTCCTC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99</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CAGCAGTAGGGACAGA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ACATATCCGAGATTGA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color w:val="000000"/>
              </w:rPr>
            </w:pPr>
            <w:r>
              <w:rPr>
                <w:i/>
                <w:color w:val="000000"/>
              </w:rPr>
              <w:t>Xtr10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TATTCCACCGATTCTTC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GTGGAAACTGTTGGCAA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CTAGATGATTCCGGAGG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AGTGCTGATTGTAGAAG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GGCCCAGACACTTACTT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AAGCTCATCTAGTCT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GCACGCCCAAGGAC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CGCCAATTGCAGG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GGTCTAGACCATC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GGTTTGATTGAGCCCA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5</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TCTACTGCCAGAGGACA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GTAAGAGTTAGGATCA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CATGATATCCCCTGTGC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TGATGCTACTTTCTCGC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AGAAGTGGTATTACTAC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GACCTCAATCAGAGCTC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08</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CCGCTTATTTTTGACC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TTGGGTAAGTTGGAAATG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1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AAATCTCCAACTTTCC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AGTGGAAAGCTCTAAGC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1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ATTGAAAGGAGGATAGC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ATAGTGCAGTACTTGG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2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GATGTTCTGTCCGGGTTA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CAGAAGATATGTCACT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28</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TGAAGAAACCTGGAGGA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TTGCTTTGGGTTGACCA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29</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GAAGTTGGTACCATT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AAGCGTGAGGATTTTA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3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AGACCACCTCACCACCG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TACTGGTCACAGATGTA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3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GCTTGGTTCCTCCTTGG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GAGCTGACCCAAATAGCT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35</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TCGACCATTATCTTTC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TTGGAAGTTGAATTGCTG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4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AGAGAGATCTTGAAGTCA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CAGCCAGTCTTCTCTG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4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CAGGTTCTACAGGCAG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CTGCGGATTTGGTACTTT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5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CTCTCGGAGAAAGACAG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CAAATTTCTCTGGCGT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5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TGTTGATGGTGATGGA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GCTGGACTATGCGAAAC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17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TCCTGTTGATGAGCGGA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TCAACGACTGAGATTCC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23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TCTGGAGACAAACGGGA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GAATTATTCGAGGGGG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248</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TCCTCCGACGTGC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GTTACGGCCAAGGATCA</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31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GGGCATACTTGAGAAGA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GCTTGTGGAAACTCAG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color w:val="000000"/>
              </w:rPr>
            </w:pPr>
            <w:r>
              <w:rPr>
                <w:i/>
                <w:color w:val="000000"/>
              </w:rPr>
              <w:t>Xtr329</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GAGCTGTGGTTGTTGG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TCATTCTTGGTACGCCA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33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ATGAAGGAGTCCACG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CAACCAGATTCAGCAAA</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366</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CTGGCCAGACTGATCTA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GAATGCTGCAAATGGAC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37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GTGGTGGCTGCTCTTTT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CCCAGATGCTAGTGGA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38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ACATCTTCGTCTGCATC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CCATCTCAACGACAGGC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39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GTTAGCCACTGCATT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CCATCAAAGAGCTTCCCA</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0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GAGAGAAGCTGAAGCG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GGGAGTGACACTGTTTT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13</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TGTTCCACTCACCGAT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CATCACGAAGCAACCATA</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3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GTCGACATCTCCACG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CCCCAGTCTCCTTGATG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5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TGAGAAGCACATTGGG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TTGATCCTCCTCTGCCA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62</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GAGACCCCAGCTCAA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CCACCTCAAAGATCTCA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7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CCCAGGAGTCTCTTG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GCTCTTTTGTCCTACCG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488</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TTTTGCGAAGAAGGTACAAATC</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TGACCTTTGCTTGAACTCC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53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CGACTTGTCGCTGAA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AGCTACGCCACTCGCTCT</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57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GAACCGTGTGGTTCAG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ACATATGCTGCTTTGGG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590</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GCCCTTCATCGTC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TATCCCTTGGATCCCGA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15</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ATATTTGGTCTCATCACTTACT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GAGGTAAAGGAGCAATTTC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4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CAGCATTTAGAGCAACACTG</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ACAACCAACTTCGGAAC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65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AATATTGGGAGACACTATACTCA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CATGTGGAGAACTGTGCCA</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25</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GTCCTTCATCTTCGGGGAC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GTAGTTCACGCCGTTCA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31</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AAAGGAAAAGGGTGGCAT</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GTTCCATTCCAGATGTGC</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57</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ATGACGGTGGAGAAGTTC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AGAAGGATGAGCCTCAGCAA</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r>
        <w:trPr/>
        <w:tc>
          <w:tcPr>
            <w:tcW w:w="1174" w:type="dxa"/>
            <w:tcBorders>
              <w:top w:val="single" w:sz="4" w:space="0" w:color="000000"/>
              <w:left w:val="single" w:sz="4" w:space="0" w:color="000000"/>
              <w:bottom w:val="single" w:sz="4" w:space="0" w:color="000000"/>
              <w:right w:val="single" w:sz="4" w:space="0" w:color="000000"/>
            </w:tcBorders>
          </w:tcPr>
          <w:p>
            <w:pPr>
              <w:pStyle w:val="Normal"/>
              <w:spacing w:before="0" w:after="200"/>
              <w:rPr>
                <w:i/>
                <w:i/>
              </w:rPr>
            </w:pPr>
            <w:r>
              <w:rPr>
                <w:i/>
              </w:rPr>
              <w:t>Xtr764</w:t>
            </w:r>
          </w:p>
        </w:tc>
        <w:tc>
          <w:tcPr>
            <w:tcW w:w="4643"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CGACTCCAAGAAGAGGAGA</w:t>
            </w:r>
          </w:p>
        </w:tc>
        <w:tc>
          <w:tcPr>
            <w:tcW w:w="4497" w:type="dxa"/>
            <w:tcBorders>
              <w:top w:val="single" w:sz="4" w:space="0" w:color="000000"/>
              <w:left w:val="single" w:sz="4" w:space="0" w:color="000000"/>
              <w:bottom w:val="single" w:sz="4" w:space="0" w:color="000000"/>
              <w:right w:val="single" w:sz="4" w:space="0" w:color="000000"/>
            </w:tcBorders>
          </w:tcPr>
          <w:p>
            <w:pPr>
              <w:pStyle w:val="Normal"/>
              <w:spacing w:before="0" w:after="200"/>
              <w:rPr>
                <w:szCs w:val="24"/>
              </w:rPr>
            </w:pPr>
            <w:r>
              <w:rPr>
                <w:szCs w:val="24"/>
              </w:rPr>
              <w:t>CTTTATCTTTGCTCTGGGCG</w:t>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t>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TR</w:t>
            </w:r>
          </w:p>
        </w:tc>
      </w:tr>
    </w:tbl>
    <w:p>
      <w:pPr>
        <w:pStyle w:val="Normal"/>
        <w:widowControl/>
        <w:bidi w:val="0"/>
        <w:spacing w:before="0" w:after="200"/>
        <w:rPr/>
      </w:pPr>
      <w:r>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libri" w:cs="Times New Roman"/>
      <w:color w:val="auto"/>
      <w:sz w:val="24"/>
      <w:szCs w:val="22"/>
      <w:lang w:val="hu-HU" w:bidi="ar-SA" w:eastAsia="zh-CN"/>
    </w:rPr>
  </w:style>
  <w:style w:type="character" w:styleId="Bekezdsalapbettpusa">
    <w:name w:val="Bekezdés alapbetűtípusa"/>
    <w:qFormat/>
    <w:rPr/>
  </w:style>
  <w:style w:type="character" w:styleId="LlbChar">
    <w:name w:val="Élőláb Char"/>
    <w:qFormat/>
    <w:rPr>
      <w:rFonts w:eastAsia="Times New Roman"/>
      <w:szCs w:val="24"/>
    </w:rPr>
  </w:style>
  <w:style w:type="character" w:styleId="PageNumber">
    <w:name w:val="Page Number"/>
    <w:basedOn w:val="Bekezdsalapbettpusa"/>
    <w:rPr/>
  </w:style>
  <w:style w:type="character" w:styleId="BuborkszvegChar">
    <w:name w:val="Buborékszöveg Char"/>
    <w:qFormat/>
    <w:rPr>
      <w:rFonts w:ascii="Tahoma" w:hAnsi="Tahoma" w:eastAsia="Times New Roman" w:cs="Tahoma"/>
      <w:sz w:val="16"/>
      <w:szCs w:val="16"/>
    </w:rPr>
  </w:style>
  <w:style w:type="character" w:styleId="LfejChar">
    <w:name w:val="Élőfej Char"/>
    <w:qFormat/>
    <w:rPr>
      <w:sz w:val="24"/>
      <w:szCs w:val="22"/>
      <w:lang w:val="hu-H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rFonts w:eastAsia="Times New Roman"/>
      <w:szCs w:val="24"/>
      <w:lang w:val="en-GB"/>
    </w:rPr>
  </w:style>
  <w:style w:type="paragraph" w:styleId="Buborkszveg">
    <w:name w:val="Buborékszöveg"/>
    <w:basedOn w:val="Normal"/>
    <w:qFormat/>
    <w:pPr>
      <w:spacing w:before="0" w:after="0"/>
    </w:pPr>
    <w:rPr>
      <w:rFonts w:ascii="Tahoma" w:hAnsi="Tahoma" w:eastAsia="Times New Roman" w:cs="Tahoma"/>
      <w:sz w:val="16"/>
      <w:szCs w:val="16"/>
      <w:lang w:val="en-GB"/>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08:44:00Z</dcterms:created>
  <dc:creator>imolnar</dc:creator>
  <dc:description/>
  <dc:language>en-US</dc:language>
  <cp:lastModifiedBy>imolnar</cp:lastModifiedBy>
  <cp:lastPrinted>2013-03-11T11:29:00Z</cp:lastPrinted>
  <dcterms:modified xsi:type="dcterms:W3CDTF">2013-07-03T08:44:00Z</dcterms:modified>
  <cp:revision>2</cp:revision>
  <dc:subject/>
  <dc:title/>
</cp:coreProperties>
</file>